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8DE" w:rsidRDefault="002D18DE" w:rsidP="002D18DE">
      <w:r w:rsidRPr="002044CA">
        <w:t xml:space="preserve">Table </w:t>
      </w:r>
      <w:r>
        <w:t>S6: Hub genes identified in Module #2 and Module #3</w:t>
      </w:r>
    </w:p>
    <w:p w:rsidR="002D18DE" w:rsidRPr="009D6478" w:rsidRDefault="002D18DE" w:rsidP="002D18DE">
      <w:pPr>
        <w:rPr>
          <w:sz w:val="20"/>
        </w:rPr>
      </w:pPr>
    </w:p>
    <w:p w:rsidR="002D18DE" w:rsidRPr="009D6478" w:rsidRDefault="002D18DE" w:rsidP="002D18DE">
      <w:pPr>
        <w:rPr>
          <w:sz w:val="20"/>
        </w:rPr>
      </w:pPr>
    </w:p>
    <w:tbl>
      <w:tblPr>
        <w:tblW w:w="9082" w:type="dxa"/>
        <w:tblInd w:w="94" w:type="dxa"/>
        <w:tblLook w:val="0000" w:firstRow="0" w:lastRow="0" w:firstColumn="0" w:lastColumn="0" w:noHBand="0" w:noVBand="0"/>
      </w:tblPr>
      <w:tblGrid>
        <w:gridCol w:w="640"/>
        <w:gridCol w:w="1517"/>
        <w:gridCol w:w="2110"/>
        <w:gridCol w:w="700"/>
        <w:gridCol w:w="1981"/>
        <w:gridCol w:w="2134"/>
      </w:tblGrid>
      <w:tr w:rsidR="002D18DE" w:rsidRPr="00915AD1" w:rsidTr="00F97937">
        <w:trPr>
          <w:trHeight w:hRule="exact" w:val="227"/>
        </w:trPr>
        <w:tc>
          <w:tcPr>
            <w:tcW w:w="42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b/>
                <w:bCs/>
                <w:sz w:val="20"/>
                <w:szCs w:val="20"/>
              </w:rPr>
            </w:pPr>
            <w:r w:rsidRPr="00915AD1">
              <w:rPr>
                <w:b/>
                <w:bCs/>
                <w:sz w:val="20"/>
                <w:szCs w:val="20"/>
              </w:rPr>
              <w:t>Module # 3</w:t>
            </w:r>
          </w:p>
        </w:tc>
        <w:tc>
          <w:tcPr>
            <w:tcW w:w="48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b/>
                <w:bCs/>
                <w:sz w:val="20"/>
                <w:szCs w:val="20"/>
              </w:rPr>
            </w:pPr>
            <w:r w:rsidRPr="00915AD1">
              <w:rPr>
                <w:b/>
                <w:bCs/>
                <w:sz w:val="20"/>
                <w:szCs w:val="20"/>
              </w:rPr>
              <w:t>Module # 2</w:t>
            </w:r>
          </w:p>
        </w:tc>
      </w:tr>
      <w:tr w:rsidR="002D18DE" w:rsidRPr="00915AD1" w:rsidTr="00F97937">
        <w:trPr>
          <w:trHeight w:hRule="exact" w:val="463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b/>
                <w:bCs/>
                <w:sz w:val="20"/>
                <w:szCs w:val="20"/>
              </w:rPr>
            </w:pPr>
            <w:r w:rsidRPr="00915AD1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15AD1">
              <w:rPr>
                <w:b/>
                <w:bCs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b/>
                <w:bCs/>
                <w:sz w:val="20"/>
                <w:szCs w:val="20"/>
              </w:rPr>
            </w:pPr>
            <w:r w:rsidRPr="00915AD1">
              <w:rPr>
                <w:b/>
                <w:bCs/>
                <w:sz w:val="20"/>
                <w:szCs w:val="20"/>
              </w:rPr>
              <w:t>Number of connections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b/>
                <w:bCs/>
                <w:sz w:val="20"/>
                <w:szCs w:val="20"/>
              </w:rPr>
            </w:pPr>
            <w:r w:rsidRPr="00915AD1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15AD1">
              <w:rPr>
                <w:b/>
                <w:bCs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b/>
                <w:bCs/>
                <w:sz w:val="20"/>
                <w:szCs w:val="20"/>
              </w:rPr>
            </w:pPr>
            <w:r w:rsidRPr="00915AD1">
              <w:rPr>
                <w:b/>
                <w:bCs/>
                <w:sz w:val="20"/>
                <w:szCs w:val="20"/>
              </w:rPr>
              <w:t>Number of connections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L1B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FKBI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K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K14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TAT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MP9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K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EP300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OS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HGF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6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TGS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REBBP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3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RB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BRCA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EBPB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SK3B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RAF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HIF1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RRB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LYN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TGB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2K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YD88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SEN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TPN6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LR4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YK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OCS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RKC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TAT6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4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XN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GF1R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PI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LR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HCK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B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RF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EIF2AK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VAV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PP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D1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KIT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L1RN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RK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NPP5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2K6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JUNB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3K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TK2B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3K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XCR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ETS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IMP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HIST1H4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AB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2K4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NFRSF1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2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PC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REM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ADD45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RG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FNAR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LAUR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2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RKACA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IRT7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OD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NFSF10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XCL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LCG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ERN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EBP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HSPA1A/HSPA1B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NAI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KAPK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L2R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AK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TGA5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3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TAT5B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RXR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DICER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BCL6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VCP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K1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COX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ELPL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RS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DUSP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KDM5B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F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RKCB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SF2RB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RKDC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GR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HBS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IK3CG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ZBTB16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OD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4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FLAR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UBA1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TGAM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BCL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COA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5AR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COA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SF3R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EDD9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L6R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LSCR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GF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XN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WAS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BCA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SN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ASP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LILRB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NAQ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CTN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QGAP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BCL2A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proofErr w:type="gramStart"/>
            <w:r w:rsidRPr="00915AD1">
              <w:rPr>
                <w:sz w:val="20"/>
                <w:szCs w:val="20"/>
              </w:rPr>
              <w:t>mir</w:t>
            </w:r>
            <w:proofErr w:type="gramEnd"/>
            <w:r w:rsidRPr="00915AD1">
              <w:rPr>
                <w:sz w:val="20"/>
                <w:szCs w:val="20"/>
              </w:rPr>
              <w:t>-2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EPHB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VAMP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PR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SAP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CF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TG7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XCR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HIPK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LI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HMGCR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L4R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AP3K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AF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RBBP4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RPS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UBE2D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UBA4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TXN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XCR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0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ASP4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2RL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L1R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OSL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YH9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NG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AK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HBB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LAGL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TGAX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RDM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LAT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TPRJ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LRP1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AMSN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OR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IRP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RMT5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DRB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TAFR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KBP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RASSF5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M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100A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SR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100A8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LD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HB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NGPT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IMP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TF6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SC22D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YP1B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YROBP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DNM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ZYX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TH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CR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8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L1RAP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CTA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TGA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CTN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BR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RPC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RPA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CND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DC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XCR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L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PR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ND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ABARAP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VAMP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RN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AKAP1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CF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EACAM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FYC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9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SF2R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RAPGEF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FLT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TNFSF13B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RB10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D59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GF2R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LEC7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L17R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STA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MKNK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TS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DYSF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ETV6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ABARAPL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0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GTF2I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IFITM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LY96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NUMB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SMB9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100A9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SERPINA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D47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CHI3L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AG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1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TPRE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PYCAR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  <w:tr w:rsidR="002D18DE" w:rsidRPr="00915AD1" w:rsidTr="00F97937">
        <w:trPr>
          <w:trHeight w:hRule="exact" w:val="227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12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RGS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  <w:r w:rsidRPr="00915AD1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18DE" w:rsidRPr="00915AD1" w:rsidRDefault="002D18DE" w:rsidP="00F97937">
            <w:pPr>
              <w:jc w:val="center"/>
              <w:rPr>
                <w:sz w:val="20"/>
                <w:szCs w:val="20"/>
              </w:rPr>
            </w:pPr>
          </w:p>
        </w:tc>
      </w:tr>
    </w:tbl>
    <w:p w:rsidR="009134F0" w:rsidRDefault="009134F0">
      <w:bookmarkStart w:id="0" w:name="_GoBack"/>
      <w:bookmarkEnd w:id="0"/>
    </w:p>
    <w:sectPr w:rsidR="009134F0" w:rsidSect="002D18D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8DE"/>
    <w:rsid w:val="000757D9"/>
    <w:rsid w:val="002D18DE"/>
    <w:rsid w:val="0091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717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8DE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8DE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2</Words>
  <Characters>2464</Characters>
  <Application>Microsoft Macintosh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Stone</dc:creator>
  <cp:keywords/>
  <dc:description/>
  <cp:lastModifiedBy>Shelley Stone</cp:lastModifiedBy>
  <cp:revision>1</cp:revision>
  <dcterms:created xsi:type="dcterms:W3CDTF">2014-06-09T05:07:00Z</dcterms:created>
  <dcterms:modified xsi:type="dcterms:W3CDTF">2014-06-09T05:07:00Z</dcterms:modified>
</cp:coreProperties>
</file>